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E1174" w14:textId="28D186CF" w:rsidR="00530DB5" w:rsidRPr="0044356C" w:rsidRDefault="00530DB5" w:rsidP="00530DB5">
      <w:pPr>
        <w:rPr>
          <w:rFonts w:ascii="Times New Roman" w:eastAsia="Calibri" w:hAnsi="Times New Roman" w:cs="Times New Roman"/>
          <w:sz w:val="20"/>
          <w:szCs w:val="20"/>
        </w:rPr>
      </w:pPr>
      <w:bookmarkStart w:id="0" w:name="_Hlk132293541"/>
      <w:r w:rsidRPr="0044356C">
        <w:rPr>
          <w:rFonts w:ascii="Times New Roman" w:eastAsia="Calibri" w:hAnsi="Times New Roman" w:cs="Times New Roman"/>
          <w:b/>
          <w:bCs/>
          <w:sz w:val="20"/>
          <w:szCs w:val="20"/>
        </w:rPr>
        <w:t>Supplementary Table</w:t>
      </w:r>
      <w:r w:rsidRPr="0044356C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44356C">
        <w:rPr>
          <w:rFonts w:ascii="Times New Roman" w:eastAsia="Calibri" w:hAnsi="Times New Roman" w:cs="Times New Roman"/>
          <w:b/>
          <w:bCs/>
          <w:sz w:val="20"/>
          <w:szCs w:val="20"/>
        </w:rPr>
        <w:t>3</w:t>
      </w:r>
      <w:bookmarkStart w:id="1" w:name="_GoBack"/>
      <w:bookmarkEnd w:id="1"/>
      <w:r w:rsidRPr="0044356C">
        <w:rPr>
          <w:rFonts w:ascii="Times New Roman" w:eastAsia="Calibri" w:hAnsi="Times New Roman" w:cs="Times New Roman"/>
          <w:sz w:val="20"/>
          <w:szCs w:val="20"/>
        </w:rPr>
        <w:t xml:space="preserve"> Grade </w:t>
      </w:r>
      <w:r w:rsidRPr="0044356C">
        <w:rPr>
          <w:rFonts w:ascii="Times New Roman" w:eastAsia="Calibri" w:hAnsi="Times New Roman" w:cs="Times New Roman"/>
          <w:sz w:val="20"/>
          <w:szCs w:val="20"/>
          <w:u w:val="single"/>
        </w:rPr>
        <w:t>&gt;</w:t>
      </w:r>
      <w:r w:rsidRPr="0044356C">
        <w:rPr>
          <w:rFonts w:ascii="Times New Roman" w:eastAsia="Calibri" w:hAnsi="Times New Roman" w:cs="Times New Roman"/>
          <w:sz w:val="20"/>
          <w:szCs w:val="20"/>
        </w:rPr>
        <w:t xml:space="preserve"> 3 treatment-related adverse events with neratinib or trametinib, and in comb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553"/>
        <w:gridCol w:w="2266"/>
        <w:gridCol w:w="2266"/>
      </w:tblGrid>
      <w:tr w:rsidR="00530DB5" w:rsidRPr="00530DB5" w14:paraId="50C27CC7" w14:textId="77777777" w:rsidTr="00763839">
        <w:tc>
          <w:tcPr>
            <w:tcW w:w="2265" w:type="dxa"/>
          </w:tcPr>
          <w:p w14:paraId="34D0950A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3" w:type="dxa"/>
          </w:tcPr>
          <w:p w14:paraId="40F26AE3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Neratinib (160mg) + Trametinib (1mg)</w:t>
            </w:r>
          </w:p>
          <w:p w14:paraId="2EFB6088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2266" w:type="dxa"/>
          </w:tcPr>
          <w:p w14:paraId="7CB3019E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Neratinib (180mg)</w:t>
            </w:r>
          </w:p>
          <w:p w14:paraId="7A51FDC9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  <w:p w14:paraId="3681FDBC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(Wong et al)</w:t>
            </w:r>
            <w:r w:rsidRPr="00530D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2266" w:type="dxa"/>
          </w:tcPr>
          <w:p w14:paraId="33EFD68F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Trametinib (1mg)</w:t>
            </w:r>
          </w:p>
          <w:p w14:paraId="13070DCF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  <w:p w14:paraId="10A97A38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(Infante et al)</w:t>
            </w:r>
            <w:r w:rsidRPr="00530D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</w:tr>
      <w:tr w:rsidR="00530DB5" w:rsidRPr="00530DB5" w14:paraId="32DA43C0" w14:textId="77777777" w:rsidTr="00763839">
        <w:tc>
          <w:tcPr>
            <w:tcW w:w="2265" w:type="dxa"/>
          </w:tcPr>
          <w:p w14:paraId="5039AE3E" w14:textId="77777777" w:rsidR="00530DB5" w:rsidRPr="00530DB5" w:rsidRDefault="00530DB5" w:rsidP="007638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2553" w:type="dxa"/>
          </w:tcPr>
          <w:p w14:paraId="4FDE5318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5 (25)</w:t>
            </w:r>
          </w:p>
        </w:tc>
        <w:tc>
          <w:tcPr>
            <w:tcW w:w="2266" w:type="dxa"/>
          </w:tcPr>
          <w:p w14:paraId="1F26A001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1 (17)</w:t>
            </w:r>
          </w:p>
        </w:tc>
        <w:tc>
          <w:tcPr>
            <w:tcW w:w="2266" w:type="dxa"/>
          </w:tcPr>
          <w:p w14:paraId="27D50980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0DB5" w:rsidRPr="00530DB5" w14:paraId="2588686A" w14:textId="77777777" w:rsidTr="00763839">
        <w:tc>
          <w:tcPr>
            <w:tcW w:w="2265" w:type="dxa"/>
          </w:tcPr>
          <w:p w14:paraId="7A65E4D4" w14:textId="77777777" w:rsidR="00530DB5" w:rsidRPr="00530DB5" w:rsidRDefault="00530DB5" w:rsidP="007638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2553" w:type="dxa"/>
          </w:tcPr>
          <w:p w14:paraId="32088F2E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2266" w:type="dxa"/>
          </w:tcPr>
          <w:p w14:paraId="0D699C6C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2266" w:type="dxa"/>
          </w:tcPr>
          <w:p w14:paraId="27A2A45E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0DB5" w:rsidRPr="00530DB5" w14:paraId="2BEB0E6C" w14:textId="77777777" w:rsidTr="00763839">
        <w:tc>
          <w:tcPr>
            <w:tcW w:w="2265" w:type="dxa"/>
          </w:tcPr>
          <w:p w14:paraId="7D1A822C" w14:textId="77777777" w:rsidR="00530DB5" w:rsidRPr="00530DB5" w:rsidRDefault="00530DB5" w:rsidP="007638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2553" w:type="dxa"/>
          </w:tcPr>
          <w:p w14:paraId="7D00BFC0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2266" w:type="dxa"/>
          </w:tcPr>
          <w:p w14:paraId="20C92D00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6" w:type="dxa"/>
          </w:tcPr>
          <w:p w14:paraId="60D02367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0DB5" w:rsidRPr="00530DB5" w14:paraId="5903E334" w14:textId="77777777" w:rsidTr="00763839">
        <w:tc>
          <w:tcPr>
            <w:tcW w:w="2265" w:type="dxa"/>
          </w:tcPr>
          <w:p w14:paraId="7394FD34" w14:textId="77777777" w:rsidR="00530DB5" w:rsidRPr="00530DB5" w:rsidRDefault="00530DB5" w:rsidP="007638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2553" w:type="dxa"/>
          </w:tcPr>
          <w:p w14:paraId="35C2A808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6" w:type="dxa"/>
          </w:tcPr>
          <w:p w14:paraId="07B5035E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6" w:type="dxa"/>
          </w:tcPr>
          <w:p w14:paraId="464ED310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30DB5" w:rsidRPr="00530DB5" w14:paraId="4D7D1BFD" w14:textId="77777777" w:rsidTr="00763839">
        <w:tc>
          <w:tcPr>
            <w:tcW w:w="2265" w:type="dxa"/>
          </w:tcPr>
          <w:p w14:paraId="05302C4B" w14:textId="77777777" w:rsidR="00530DB5" w:rsidRPr="00530DB5" w:rsidRDefault="00530DB5" w:rsidP="007638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553" w:type="dxa"/>
          </w:tcPr>
          <w:p w14:paraId="241FEA07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2266" w:type="dxa"/>
          </w:tcPr>
          <w:p w14:paraId="7761CB88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1 (17)</w:t>
            </w:r>
          </w:p>
        </w:tc>
        <w:tc>
          <w:tcPr>
            <w:tcW w:w="2266" w:type="dxa"/>
          </w:tcPr>
          <w:p w14:paraId="7DCA1B0F" w14:textId="77777777" w:rsidR="00530DB5" w:rsidRPr="00530DB5" w:rsidRDefault="00530DB5" w:rsidP="007638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D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3A79765" w14:textId="77777777" w:rsidR="00530DB5" w:rsidRDefault="00530DB5" w:rsidP="00530DB5">
      <w:r>
        <w:fldChar w:fldCharType="begin"/>
      </w:r>
      <w:r>
        <w:instrText xml:space="preserve"> ADDIN EN.REFLIST </w:instrText>
      </w:r>
      <w:r>
        <w:fldChar w:fldCharType="end"/>
      </w:r>
      <w:bookmarkEnd w:id="0"/>
    </w:p>
    <w:sectPr w:rsidR="00530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psa5a9lvf0wle50ahv2d20rrzxs00t9wtd&quot;&gt;Neratinib + Trametinib ref sept&lt;record-ids&gt;&lt;item&gt;23&lt;/item&gt;&lt;/record-ids&gt;&lt;/item&gt;&lt;/Libraries&gt;"/>
  </w:docVars>
  <w:rsids>
    <w:rsidRoot w:val="00A63BDC"/>
    <w:rsid w:val="00052D0D"/>
    <w:rsid w:val="00096A06"/>
    <w:rsid w:val="0011709C"/>
    <w:rsid w:val="00157B47"/>
    <w:rsid w:val="00237B45"/>
    <w:rsid w:val="00273F03"/>
    <w:rsid w:val="002F1FC3"/>
    <w:rsid w:val="00303599"/>
    <w:rsid w:val="003D766A"/>
    <w:rsid w:val="00470E52"/>
    <w:rsid w:val="00530DB5"/>
    <w:rsid w:val="005F6AD1"/>
    <w:rsid w:val="00615F5D"/>
    <w:rsid w:val="006E23A0"/>
    <w:rsid w:val="00752549"/>
    <w:rsid w:val="00854FF9"/>
    <w:rsid w:val="00A63BDC"/>
    <w:rsid w:val="00BC2928"/>
    <w:rsid w:val="00BC455B"/>
    <w:rsid w:val="00C01155"/>
    <w:rsid w:val="00CC657E"/>
    <w:rsid w:val="00E47C4F"/>
    <w:rsid w:val="00E726C7"/>
    <w:rsid w:val="00E75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FF647"/>
  <w15:chartTrackingRefBased/>
  <w15:docId w15:val="{BE4D447E-B71A-4933-B5C9-46709DC1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0E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0E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0E52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0E5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A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A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Chieh</dc:creator>
  <cp:keywords/>
  <dc:description/>
  <cp:lastModifiedBy>Tseng,Chieh</cp:lastModifiedBy>
  <cp:revision>3</cp:revision>
  <dcterms:created xsi:type="dcterms:W3CDTF">2023-05-01T16:33:00Z</dcterms:created>
  <dcterms:modified xsi:type="dcterms:W3CDTF">2023-05-01T23:59:00Z</dcterms:modified>
</cp:coreProperties>
</file>